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C3BC28" w14:textId="77777777" w:rsidR="00015DFB" w:rsidRPr="0054701D" w:rsidRDefault="00015DFB" w:rsidP="00015DFB">
      <w:pPr>
        <w:widowControl w:val="0"/>
        <w:spacing w:line="240" w:lineRule="auto"/>
        <w:rPr>
          <w:rFonts w:ascii="Times New Roman" w:hAnsi="Times New Roman" w:cs="Times New Roman"/>
          <w:b/>
        </w:rPr>
      </w:pPr>
      <w:r w:rsidRPr="0054701D">
        <w:rPr>
          <w:rFonts w:ascii="Times New Roman" w:hAnsi="Times New Roman" w:cs="Times New Roman"/>
          <w:b/>
        </w:rPr>
        <w:t xml:space="preserve">Table 5 (b): Antigenicity prediction, screening of transmembrane topology, allergenicity, conservancy along with toxicity assessment of </w:t>
      </w:r>
      <w:proofErr w:type="gramStart"/>
      <w:r w:rsidRPr="0054701D">
        <w:rPr>
          <w:rFonts w:ascii="Times New Roman" w:hAnsi="Times New Roman" w:cs="Times New Roman"/>
          <w:b/>
        </w:rPr>
        <w:t>the  best</w:t>
      </w:r>
      <w:proofErr w:type="gramEnd"/>
      <w:r w:rsidRPr="0054701D">
        <w:rPr>
          <w:rFonts w:ascii="Times New Roman" w:hAnsi="Times New Roman" w:cs="Times New Roman"/>
          <w:b/>
        </w:rPr>
        <w:t xml:space="preserve"> </w:t>
      </w:r>
      <w:r w:rsidRPr="0054701D">
        <w:rPr>
          <w:rFonts w:ascii="Times New Roman" w:hAnsi="Times New Roman" w:cs="Times New Roman"/>
          <w:b/>
          <w:iCs/>
        </w:rPr>
        <w:t xml:space="preserve">major histocompatibility complex class </w:t>
      </w:r>
      <w:proofErr w:type="spellStart"/>
      <w:r w:rsidRPr="0054701D">
        <w:rPr>
          <w:rFonts w:ascii="Times New Roman" w:hAnsi="Times New Roman" w:cs="Times New Roman"/>
          <w:b/>
          <w:iCs/>
        </w:rPr>
        <w:t>II</w:t>
      </w:r>
      <w:r w:rsidRPr="0054701D">
        <w:rPr>
          <w:rFonts w:ascii="Times New Roman" w:hAnsi="Times New Roman" w:cs="Times New Roman"/>
          <w:b/>
        </w:rPr>
        <w:t>epitope</w:t>
      </w:r>
      <w:proofErr w:type="spellEnd"/>
      <w:r w:rsidRPr="0054701D">
        <w:rPr>
          <w:rFonts w:ascii="Times New Roman" w:hAnsi="Times New Roman" w:cs="Times New Roman"/>
          <w:b/>
        </w:rPr>
        <w:t xml:space="preserve"> of MSA-2c. (Only one MHC II epitope was found for MSA-2c)</w:t>
      </w:r>
    </w:p>
    <w:p w14:paraId="226EB51A" w14:textId="2D0F0E54" w:rsidR="009650ED" w:rsidRDefault="009650ED"/>
    <w:tbl>
      <w:tblPr>
        <w:tblStyle w:val="TableGrid"/>
        <w:tblW w:w="10805" w:type="dxa"/>
        <w:jc w:val="center"/>
        <w:tblLayout w:type="fixed"/>
        <w:tblLook w:val="04A0" w:firstRow="1" w:lastRow="0" w:firstColumn="1" w:lastColumn="0" w:noHBand="0" w:noVBand="1"/>
      </w:tblPr>
      <w:tblGrid>
        <w:gridCol w:w="1953"/>
        <w:gridCol w:w="765"/>
        <w:gridCol w:w="630"/>
        <w:gridCol w:w="900"/>
        <w:gridCol w:w="1157"/>
        <w:gridCol w:w="1440"/>
        <w:gridCol w:w="1440"/>
        <w:gridCol w:w="990"/>
        <w:gridCol w:w="1530"/>
      </w:tblGrid>
      <w:tr w:rsidR="00015DFB" w:rsidRPr="0054701D" w14:paraId="1AECFF58" w14:textId="77777777" w:rsidTr="00294759">
        <w:trPr>
          <w:jc w:val="center"/>
        </w:trPr>
        <w:tc>
          <w:tcPr>
            <w:tcW w:w="1953" w:type="dxa"/>
          </w:tcPr>
          <w:p w14:paraId="2A3CE170" w14:textId="77777777" w:rsidR="00015DFB" w:rsidRPr="0054701D" w:rsidRDefault="00015DFB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Epitopes</w:t>
            </w:r>
          </w:p>
          <w:p w14:paraId="7CA15C3A" w14:textId="77777777" w:rsidR="00015DFB" w:rsidRPr="0054701D" w:rsidRDefault="00015DFB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65" w:type="dxa"/>
          </w:tcPr>
          <w:p w14:paraId="555C1567" w14:textId="77777777" w:rsidR="00015DFB" w:rsidRPr="0054701D" w:rsidRDefault="00015DFB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Start</w:t>
            </w:r>
          </w:p>
          <w:p w14:paraId="48AE05D5" w14:textId="77777777" w:rsidR="00015DFB" w:rsidRPr="0054701D" w:rsidRDefault="00015DFB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0" w:type="dxa"/>
          </w:tcPr>
          <w:p w14:paraId="5722880E" w14:textId="77777777" w:rsidR="00015DFB" w:rsidRPr="0054701D" w:rsidRDefault="00015DFB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End</w:t>
            </w:r>
          </w:p>
          <w:p w14:paraId="62CA6C75" w14:textId="77777777" w:rsidR="00015DFB" w:rsidRPr="0054701D" w:rsidRDefault="00015DFB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</w:tcPr>
          <w:p w14:paraId="0AAFA983" w14:textId="77777777" w:rsidR="00015DFB" w:rsidRPr="0054701D" w:rsidRDefault="00015DFB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Length</w:t>
            </w:r>
          </w:p>
          <w:p w14:paraId="1006B460" w14:textId="77777777" w:rsidR="00015DFB" w:rsidRPr="0054701D" w:rsidRDefault="00015DFB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57" w:type="dxa"/>
          </w:tcPr>
          <w:p w14:paraId="6C4279AD" w14:textId="77777777" w:rsidR="00015DFB" w:rsidRPr="0054701D" w:rsidRDefault="00015DFB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No. of BOLAs*binding epitopes</w:t>
            </w:r>
          </w:p>
        </w:tc>
        <w:tc>
          <w:tcPr>
            <w:tcW w:w="1440" w:type="dxa"/>
          </w:tcPr>
          <w:p w14:paraId="4D42C188" w14:textId="77777777" w:rsidR="00015DFB" w:rsidRPr="0054701D" w:rsidRDefault="00015DFB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Antigenicity score</w:t>
            </w:r>
          </w:p>
          <w:p w14:paraId="1507569A" w14:textId="77777777" w:rsidR="00015DFB" w:rsidRPr="0054701D" w:rsidRDefault="00015DFB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40" w:type="dxa"/>
          </w:tcPr>
          <w:p w14:paraId="5591FD67" w14:textId="77777777" w:rsidR="00015DFB" w:rsidRPr="0054701D" w:rsidRDefault="00015DFB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Allergenicity</w:t>
            </w:r>
          </w:p>
          <w:p w14:paraId="5CB33FBE" w14:textId="77777777" w:rsidR="00015DFB" w:rsidRPr="0054701D" w:rsidRDefault="00015DFB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0" w:type="dxa"/>
          </w:tcPr>
          <w:p w14:paraId="63A1485E" w14:textId="77777777" w:rsidR="00015DFB" w:rsidRPr="0054701D" w:rsidRDefault="00015DFB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Toxicity</w:t>
            </w:r>
          </w:p>
          <w:p w14:paraId="3D623104" w14:textId="77777777" w:rsidR="00015DFB" w:rsidRPr="0054701D" w:rsidRDefault="00015DFB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30" w:type="dxa"/>
          </w:tcPr>
          <w:p w14:paraId="7AFF2B62" w14:textId="77777777" w:rsidR="00015DFB" w:rsidRPr="0054701D" w:rsidRDefault="00015DFB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Conservancy</w:t>
            </w:r>
          </w:p>
          <w:p w14:paraId="2A305300" w14:textId="77777777" w:rsidR="00015DFB" w:rsidRPr="0054701D" w:rsidRDefault="00015DFB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15DFB" w:rsidRPr="0054701D" w14:paraId="01C18621" w14:textId="77777777" w:rsidTr="00294759">
        <w:trPr>
          <w:jc w:val="center"/>
        </w:trPr>
        <w:tc>
          <w:tcPr>
            <w:tcW w:w="1953" w:type="dxa"/>
          </w:tcPr>
          <w:p w14:paraId="110C8C5E" w14:textId="77777777" w:rsidR="00015DFB" w:rsidRPr="0054701D" w:rsidRDefault="00015DFB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LEKNFEAVGMEATSA</w:t>
            </w:r>
          </w:p>
        </w:tc>
        <w:tc>
          <w:tcPr>
            <w:tcW w:w="765" w:type="dxa"/>
          </w:tcPr>
          <w:p w14:paraId="2971AADF" w14:textId="77777777" w:rsidR="00015DFB" w:rsidRPr="0054701D" w:rsidRDefault="00015DFB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14:paraId="08B4F3BF" w14:textId="77777777" w:rsidR="00015DFB" w:rsidRPr="0054701D" w:rsidRDefault="00015DFB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00" w:type="dxa"/>
          </w:tcPr>
          <w:p w14:paraId="20F7ABD9" w14:textId="77777777" w:rsidR="00015DFB" w:rsidRPr="0054701D" w:rsidRDefault="00015DFB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57" w:type="dxa"/>
          </w:tcPr>
          <w:p w14:paraId="588865EB" w14:textId="77777777" w:rsidR="00015DFB" w:rsidRPr="0054701D" w:rsidRDefault="00015DFB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40" w:type="dxa"/>
          </w:tcPr>
          <w:p w14:paraId="03BACA28" w14:textId="77777777" w:rsidR="00015DFB" w:rsidRPr="0054701D" w:rsidRDefault="00015DFB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0.5764</w:t>
            </w:r>
          </w:p>
          <w:p w14:paraId="2FEA1595" w14:textId="77777777" w:rsidR="00015DFB" w:rsidRPr="0054701D" w:rsidRDefault="00015DFB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424ABFAF" w14:textId="77777777" w:rsidR="00015DFB" w:rsidRPr="0054701D" w:rsidRDefault="00015DFB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48A86C26" w14:textId="77777777" w:rsidR="00015DFB" w:rsidRPr="0054701D" w:rsidRDefault="00015DFB" w:rsidP="00294759">
            <w:pPr>
              <w:jc w:val="center"/>
              <w:rPr>
                <w:rFonts w:ascii="Times New Roman" w:hAnsi="Times New Roman" w:cs="Times New Roman"/>
              </w:rPr>
            </w:pPr>
          </w:p>
          <w:p w14:paraId="0049C3E7" w14:textId="77777777" w:rsidR="00015DFB" w:rsidRPr="0054701D" w:rsidRDefault="00015DFB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28ED1D15" w14:textId="77777777" w:rsidR="00015DFB" w:rsidRPr="0054701D" w:rsidRDefault="00015DFB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  <w:p w14:paraId="2B816FE5" w14:textId="77777777" w:rsidR="00015DFB" w:rsidRPr="0054701D" w:rsidRDefault="00015DFB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1FAE6E13" w14:textId="77777777" w:rsidR="00015DFB" w:rsidRPr="0054701D" w:rsidRDefault="00015DFB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</w:tbl>
    <w:p w14:paraId="1AF3436E" w14:textId="77777777" w:rsidR="00F90ED5" w:rsidRPr="0054701D" w:rsidRDefault="00F90ED5" w:rsidP="00F90ED5">
      <w:pPr>
        <w:widowControl w:val="0"/>
        <w:spacing w:line="240" w:lineRule="auto"/>
        <w:rPr>
          <w:rFonts w:ascii="Times New Roman" w:hAnsi="Times New Roman" w:cs="Times New Roman"/>
          <w:bCs/>
        </w:rPr>
      </w:pPr>
      <w:r w:rsidRPr="0054701D">
        <w:rPr>
          <w:rFonts w:ascii="Times New Roman" w:hAnsi="Times New Roman" w:cs="Times New Roman"/>
          <w:bCs/>
        </w:rPr>
        <w:t>*BOLA- Bovine Leukocyte antigen</w:t>
      </w:r>
    </w:p>
    <w:p w14:paraId="35A5871B" w14:textId="77777777" w:rsidR="00015DFB" w:rsidRDefault="00015DFB"/>
    <w:sectPr w:rsidR="00015D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DFB"/>
    <w:rsid w:val="00015DFB"/>
    <w:rsid w:val="009650ED"/>
    <w:rsid w:val="00F90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93960D"/>
  <w15:chartTrackingRefBased/>
  <w15:docId w15:val="{42346D64-A093-4E5D-9725-0D35EFA37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5DFB"/>
    <w:pPr>
      <w:spacing w:after="200" w:line="276" w:lineRule="auto"/>
    </w:pPr>
    <w:rPr>
      <w:rFonts w:ascii="Calibri" w:eastAsia="Calibri" w:hAnsi="Calibri" w:cs="Calibri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5DFB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eenaalam2024@outlook.com</dc:creator>
  <cp:keywords/>
  <dc:description/>
  <cp:lastModifiedBy>sabreenaalam2024@outlook.com</cp:lastModifiedBy>
  <cp:revision>2</cp:revision>
  <dcterms:created xsi:type="dcterms:W3CDTF">2024-08-16T20:52:00Z</dcterms:created>
  <dcterms:modified xsi:type="dcterms:W3CDTF">2024-08-16T21:14:00Z</dcterms:modified>
</cp:coreProperties>
</file>